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76B1" w:rsidRPr="007D76B1" w:rsidRDefault="007D76B1" w:rsidP="007D76B1">
      <w:pPr>
        <w:rPr>
          <w:rFonts w:ascii="Times New Roman" w:eastAsia="Times New Roman" w:hAnsi="Times New Roman" w:cs="Times New Roman"/>
          <w:b/>
          <w:lang w:eastAsia="tr-TR"/>
        </w:rPr>
      </w:pPr>
      <w:proofErr w:type="spellStart"/>
      <w:r w:rsidRPr="007D76B1">
        <w:rPr>
          <w:rFonts w:ascii="Times New Roman" w:eastAsia="Times New Roman" w:hAnsi="Times New Roman" w:cs="Times New Roman"/>
          <w:b/>
          <w:color w:val="000033"/>
          <w:shd w:val="clear" w:color="auto" w:fill="FFFFFF"/>
          <w:lang w:eastAsia="tr-TR"/>
        </w:rPr>
        <w:t>Availability</w:t>
      </w:r>
      <w:proofErr w:type="spellEnd"/>
      <w:r w:rsidRPr="007D76B1">
        <w:rPr>
          <w:rFonts w:ascii="Times New Roman" w:eastAsia="Times New Roman" w:hAnsi="Times New Roman" w:cs="Times New Roman"/>
          <w:b/>
          <w:color w:val="000033"/>
          <w:shd w:val="clear" w:color="auto" w:fill="FFFFFF"/>
          <w:lang w:eastAsia="tr-TR"/>
        </w:rPr>
        <w:t xml:space="preserve"> of Data </w:t>
      </w:r>
      <w:proofErr w:type="spellStart"/>
      <w:r w:rsidRPr="007D76B1">
        <w:rPr>
          <w:rFonts w:ascii="Times New Roman" w:eastAsia="Times New Roman" w:hAnsi="Times New Roman" w:cs="Times New Roman"/>
          <w:b/>
          <w:color w:val="000033"/>
          <w:shd w:val="clear" w:color="auto" w:fill="FFFFFF"/>
          <w:lang w:eastAsia="tr-TR"/>
        </w:rPr>
        <w:t>and</w:t>
      </w:r>
      <w:proofErr w:type="spellEnd"/>
      <w:r w:rsidRPr="007D76B1">
        <w:rPr>
          <w:rFonts w:ascii="Times New Roman" w:eastAsia="Times New Roman" w:hAnsi="Times New Roman" w:cs="Times New Roman"/>
          <w:b/>
          <w:color w:val="000033"/>
          <w:shd w:val="clear" w:color="auto" w:fill="FFFFFF"/>
          <w:lang w:eastAsia="tr-TR"/>
        </w:rPr>
        <w:t xml:space="preserve"> </w:t>
      </w:r>
      <w:proofErr w:type="spellStart"/>
      <w:r w:rsidRPr="007D76B1">
        <w:rPr>
          <w:rFonts w:ascii="Times New Roman" w:eastAsia="Times New Roman" w:hAnsi="Times New Roman" w:cs="Times New Roman"/>
          <w:b/>
          <w:color w:val="000033"/>
          <w:shd w:val="clear" w:color="auto" w:fill="FFFFFF"/>
          <w:lang w:eastAsia="tr-TR"/>
        </w:rPr>
        <w:t>Materials</w:t>
      </w:r>
      <w:proofErr w:type="spellEnd"/>
    </w:p>
    <w:p w:rsidR="00C50875" w:rsidRDefault="00C50875"/>
    <w:p w:rsidR="007D76B1" w:rsidRDefault="007D76B1"/>
    <w:tbl>
      <w:tblPr>
        <w:tblStyle w:val="KlavuzTablo2"/>
        <w:tblW w:w="9250" w:type="dxa"/>
        <w:tblLook w:val="04A0" w:firstRow="1" w:lastRow="0" w:firstColumn="1" w:lastColumn="0" w:noHBand="0" w:noVBand="1"/>
      </w:tblPr>
      <w:tblGrid>
        <w:gridCol w:w="2694"/>
        <w:gridCol w:w="6556"/>
      </w:tblGrid>
      <w:tr w:rsidR="007D76B1" w:rsidTr="00126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7D76B1" w:rsidRPr="001265A3" w:rsidRDefault="007D76B1" w:rsidP="007D76B1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265A3">
              <w:rPr>
                <w:rFonts w:ascii="Times New Roman" w:hAnsi="Times New Roman" w:cs="Times New Roman"/>
                <w:color w:val="000000"/>
              </w:rPr>
              <w:t>Occlusal</w:t>
            </w:r>
            <w:proofErr w:type="spellEnd"/>
            <w:r w:rsidRPr="001265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265A3">
              <w:rPr>
                <w:rFonts w:ascii="Times New Roman" w:hAnsi="Times New Roman" w:cs="Times New Roman"/>
                <w:color w:val="000000"/>
              </w:rPr>
              <w:t>splint</w:t>
            </w:r>
            <w:proofErr w:type="spellEnd"/>
            <w:r w:rsidRPr="001265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265A3">
              <w:rPr>
                <w:rFonts w:ascii="Times New Roman" w:hAnsi="Times New Roman" w:cs="Times New Roman"/>
                <w:color w:val="000000"/>
              </w:rPr>
              <w:t>material</w:t>
            </w:r>
            <w:proofErr w:type="spellEnd"/>
          </w:p>
        </w:tc>
        <w:tc>
          <w:tcPr>
            <w:tcW w:w="6556" w:type="dxa"/>
          </w:tcPr>
          <w:p w:rsidR="007D76B1" w:rsidRPr="007D76B1" w:rsidRDefault="007D76B1" w:rsidP="007D7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76B1" w:rsidTr="0012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7D76B1" w:rsidRPr="007D76B1" w:rsidRDefault="007D76B1" w:rsidP="007D76B1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7D76B1">
              <w:rPr>
                <w:rFonts w:ascii="Times New Roman" w:hAnsi="Times New Roman" w:cs="Times New Roman"/>
                <w:b w:val="0"/>
                <w:color w:val="000000"/>
              </w:rPr>
              <w:t>Sr</w:t>
            </w:r>
            <w:proofErr w:type="spellEnd"/>
            <w:r w:rsidRPr="007D76B1"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7D76B1">
              <w:rPr>
                <w:rFonts w:ascii="Times New Roman" w:hAnsi="Times New Roman" w:cs="Times New Roman"/>
                <w:b w:val="0"/>
                <w:color w:val="000000"/>
              </w:rPr>
              <w:t>Ivocap</w:t>
            </w:r>
            <w:proofErr w:type="spellEnd"/>
            <w:r w:rsidRPr="007D76B1"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7D76B1">
              <w:rPr>
                <w:rFonts w:ascii="Times New Roman" w:hAnsi="Times New Roman" w:cs="Times New Roman"/>
                <w:b w:val="0"/>
                <w:color w:val="000000"/>
              </w:rPr>
              <w:t>Heat</w:t>
            </w:r>
            <w:proofErr w:type="spellEnd"/>
            <w:r w:rsidRPr="007D76B1"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7D76B1">
              <w:rPr>
                <w:rFonts w:ascii="Times New Roman" w:hAnsi="Times New Roman" w:cs="Times New Roman"/>
                <w:b w:val="0"/>
                <w:color w:val="000000"/>
              </w:rPr>
              <w:t>Cured</w:t>
            </w:r>
            <w:proofErr w:type="spellEnd"/>
          </w:p>
        </w:tc>
        <w:tc>
          <w:tcPr>
            <w:tcW w:w="6556" w:type="dxa"/>
          </w:tcPr>
          <w:p w:rsidR="007D76B1" w:rsidRPr="007D76B1" w:rsidRDefault="007D76B1" w:rsidP="007D7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76B1">
              <w:rPr>
                <w:rFonts w:ascii="Times New Roman" w:hAnsi="Times New Roman" w:cs="Times New Roman"/>
              </w:rPr>
              <w:t>https://www.ivoclarvivadent.com/en/p/all/products/removable-denture-prosthetics/materials-for-dentures/sr-ivocap-heat-cure-polymer</w:t>
            </w:r>
          </w:p>
        </w:tc>
      </w:tr>
      <w:tr w:rsidR="007D76B1" w:rsidTr="001265A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7D76B1" w:rsidRPr="007D76B1" w:rsidRDefault="007D76B1" w:rsidP="007D76B1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7D76B1">
              <w:rPr>
                <w:rFonts w:ascii="Times New Roman" w:hAnsi="Times New Roman" w:cs="Times New Roman"/>
                <w:b w:val="0"/>
                <w:color w:val="000000"/>
              </w:rPr>
              <w:t>Valplast</w:t>
            </w:r>
            <w:proofErr w:type="spellEnd"/>
          </w:p>
        </w:tc>
        <w:tc>
          <w:tcPr>
            <w:tcW w:w="6556" w:type="dxa"/>
          </w:tcPr>
          <w:p w:rsidR="007D76B1" w:rsidRPr="007D76B1" w:rsidRDefault="007D76B1" w:rsidP="007D7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76B1">
              <w:rPr>
                <w:rFonts w:ascii="Times New Roman" w:hAnsi="Times New Roman" w:cs="Times New Roman"/>
              </w:rPr>
              <w:t>https://www.valplast.com</w:t>
            </w:r>
          </w:p>
        </w:tc>
      </w:tr>
      <w:tr w:rsidR="007D76B1" w:rsidTr="0012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7D76B1" w:rsidRPr="007D76B1" w:rsidRDefault="007D76B1" w:rsidP="007D76B1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r w:rsidRPr="007D76B1">
              <w:rPr>
                <w:rFonts w:ascii="Times New Roman" w:hAnsi="Times New Roman" w:cs="Times New Roman"/>
                <w:b w:val="0"/>
                <w:color w:val="000000"/>
              </w:rPr>
              <w:t xml:space="preserve">SR </w:t>
            </w:r>
            <w:proofErr w:type="spellStart"/>
            <w:r w:rsidRPr="007D76B1">
              <w:rPr>
                <w:rFonts w:ascii="Times New Roman" w:hAnsi="Times New Roman" w:cs="Times New Roman"/>
                <w:b w:val="0"/>
                <w:color w:val="000000"/>
              </w:rPr>
              <w:t>Ivocap</w:t>
            </w:r>
            <w:proofErr w:type="spellEnd"/>
            <w:r w:rsidRPr="007D76B1"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7D76B1">
              <w:rPr>
                <w:rFonts w:ascii="Times New Roman" w:hAnsi="Times New Roman" w:cs="Times New Roman"/>
                <w:b w:val="0"/>
                <w:color w:val="000000"/>
              </w:rPr>
              <w:t>Elastomer</w:t>
            </w:r>
            <w:proofErr w:type="spellEnd"/>
          </w:p>
        </w:tc>
        <w:tc>
          <w:tcPr>
            <w:tcW w:w="6556" w:type="dxa"/>
          </w:tcPr>
          <w:p w:rsidR="007D76B1" w:rsidRPr="007D76B1" w:rsidRDefault="007D76B1" w:rsidP="007D7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76B1">
              <w:rPr>
                <w:rFonts w:ascii="Times New Roman" w:hAnsi="Times New Roman" w:cs="Times New Roman"/>
              </w:rPr>
              <w:t>https://www.ivoclarvivadent.com/en/p/all/products/removable-denture-prosthetics/materials-for-dentures/sr-ivocap-elastomer</w:t>
            </w:r>
          </w:p>
        </w:tc>
      </w:tr>
      <w:tr w:rsidR="007D76B1" w:rsidTr="001265A3">
        <w:trPr>
          <w:trHeight w:val="1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7D76B1" w:rsidRPr="007D76B1" w:rsidRDefault="007D76B1" w:rsidP="007D76B1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7D76B1">
              <w:rPr>
                <w:rFonts w:ascii="Times New Roman" w:hAnsi="Times New Roman" w:cs="Times New Roman"/>
                <w:b w:val="0"/>
                <w:color w:val="000000"/>
              </w:rPr>
              <w:t>Eclipse</w:t>
            </w:r>
            <w:proofErr w:type="spellEnd"/>
          </w:p>
        </w:tc>
        <w:tc>
          <w:tcPr>
            <w:tcW w:w="6556" w:type="dxa"/>
          </w:tcPr>
          <w:p w:rsidR="007D76B1" w:rsidRPr="007D76B1" w:rsidRDefault="007D76B1" w:rsidP="007D7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76B1">
              <w:rPr>
                <w:rFonts w:ascii="Times New Roman" w:hAnsi="Times New Roman" w:cs="Times New Roman"/>
              </w:rPr>
              <w:t>https://www.dentsplysirona.com/en-ca/products/prosthetics/removable-new/denture-base/visible-light-cure.html/Prosthetics/Removable/Denture-Base/Visible-Light-Cure-(VLC)/Eclipse-Kit/p/PRO-905650/c/1000785.html</w:t>
            </w:r>
          </w:p>
        </w:tc>
      </w:tr>
    </w:tbl>
    <w:p w:rsidR="007D76B1" w:rsidRDefault="007D76B1"/>
    <w:p w:rsidR="001265A3" w:rsidRDefault="001265A3"/>
    <w:tbl>
      <w:tblPr>
        <w:tblStyle w:val="KlavuzTablo2"/>
        <w:tblW w:w="0" w:type="auto"/>
        <w:tblLook w:val="04A0" w:firstRow="1" w:lastRow="0" w:firstColumn="1" w:lastColumn="0" w:noHBand="0" w:noVBand="1"/>
      </w:tblPr>
      <w:tblGrid>
        <w:gridCol w:w="3311"/>
        <w:gridCol w:w="5755"/>
      </w:tblGrid>
      <w:tr w:rsidR="007D76B1" w:rsidTr="00A24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  <w:vAlign w:val="center"/>
          </w:tcPr>
          <w:p w:rsidR="007D76B1" w:rsidRPr="001265A3" w:rsidRDefault="007D76B1" w:rsidP="007D76B1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265A3">
              <w:rPr>
                <w:rFonts w:ascii="Times New Roman" w:hAnsi="Times New Roman" w:cs="Times New Roman"/>
                <w:color w:val="000000"/>
              </w:rPr>
              <w:t xml:space="preserve">Antagonist  </w:t>
            </w:r>
            <w:proofErr w:type="spellStart"/>
            <w:r w:rsidRPr="001265A3">
              <w:rPr>
                <w:rFonts w:ascii="Times New Roman" w:hAnsi="Times New Roman" w:cs="Times New Roman"/>
                <w:color w:val="000000"/>
              </w:rPr>
              <w:t>material</w:t>
            </w:r>
            <w:proofErr w:type="spellEnd"/>
            <w:proofErr w:type="gramEnd"/>
          </w:p>
        </w:tc>
        <w:tc>
          <w:tcPr>
            <w:tcW w:w="4528" w:type="dxa"/>
          </w:tcPr>
          <w:p w:rsidR="007D76B1" w:rsidRPr="001265A3" w:rsidRDefault="007D76B1" w:rsidP="007D7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76B1" w:rsidTr="00A2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  <w:vAlign w:val="center"/>
          </w:tcPr>
          <w:p w:rsidR="007D76B1" w:rsidRPr="001265A3" w:rsidRDefault="007D76B1" w:rsidP="007D76B1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b w:val="0"/>
                <w:color w:val="000000"/>
                <w:lang w:eastAsia="zh-TW"/>
              </w:rPr>
            </w:pPr>
            <w:proofErr w:type="spellStart"/>
            <w:proofErr w:type="gramStart"/>
            <w:r w:rsidRPr="001265A3">
              <w:rPr>
                <w:rFonts w:ascii="Times New Roman" w:hAnsi="Times New Roman" w:cs="Times New Roman"/>
                <w:b w:val="0"/>
                <w:color w:val="000000"/>
                <w:lang w:eastAsia="zh-TW"/>
              </w:rPr>
              <w:t>inCoris</w:t>
            </w:r>
            <w:proofErr w:type="spellEnd"/>
            <w:proofErr w:type="gramEnd"/>
            <w:r w:rsidRPr="001265A3">
              <w:rPr>
                <w:rFonts w:ascii="Times New Roman" w:hAnsi="Times New Roman" w:cs="Times New Roman"/>
                <w:b w:val="0"/>
                <w:color w:val="000000"/>
                <w:lang w:eastAsia="zh-TW"/>
              </w:rPr>
              <w:t xml:space="preserve"> TZI C</w:t>
            </w:r>
          </w:p>
        </w:tc>
        <w:tc>
          <w:tcPr>
            <w:tcW w:w="4528" w:type="dxa"/>
          </w:tcPr>
          <w:p w:rsidR="007D76B1" w:rsidRPr="001265A3" w:rsidRDefault="001265A3" w:rsidP="007D7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A3">
              <w:rPr>
                <w:rFonts w:ascii="Times New Roman" w:hAnsi="Times New Roman" w:cs="Times New Roman"/>
              </w:rPr>
              <w:t>https://www.dentsplysirona.com/en-ca/products/cad-cam/dental-lab/cad-cam-materials/function-esthetics/incoris-tzi-c.html</w:t>
            </w:r>
          </w:p>
        </w:tc>
      </w:tr>
      <w:tr w:rsidR="007D76B1" w:rsidTr="00A24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  <w:vAlign w:val="center"/>
          </w:tcPr>
          <w:p w:rsidR="007D76B1" w:rsidRPr="001265A3" w:rsidRDefault="007D76B1" w:rsidP="007D76B1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b w:val="0"/>
                <w:color w:val="000000"/>
              </w:rPr>
            </w:pPr>
            <w:r w:rsidRPr="001265A3">
              <w:rPr>
                <w:rFonts w:ascii="Times New Roman" w:hAnsi="Times New Roman" w:cs="Times New Roman"/>
                <w:b w:val="0"/>
                <w:color w:val="000000"/>
                <w:lang w:eastAsia="zh-TW"/>
              </w:rPr>
              <w:t xml:space="preserve">IPS </w:t>
            </w:r>
            <w:proofErr w:type="spellStart"/>
            <w:r w:rsidRPr="001265A3">
              <w:rPr>
                <w:rFonts w:ascii="Times New Roman" w:hAnsi="Times New Roman" w:cs="Times New Roman"/>
                <w:b w:val="0"/>
                <w:color w:val="000000"/>
                <w:lang w:eastAsia="zh-TW"/>
              </w:rPr>
              <w:t>e.max</w:t>
            </w:r>
            <w:proofErr w:type="spellEnd"/>
            <w:r w:rsidRPr="001265A3">
              <w:rPr>
                <w:rFonts w:ascii="Times New Roman" w:hAnsi="Times New Roman" w:cs="Times New Roman"/>
                <w:b w:val="0"/>
                <w:color w:val="000000"/>
                <w:lang w:eastAsia="zh-TW"/>
              </w:rPr>
              <w:t xml:space="preserve"> </w:t>
            </w:r>
            <w:proofErr w:type="spellStart"/>
            <w:r w:rsidRPr="001265A3">
              <w:rPr>
                <w:rFonts w:ascii="Times New Roman" w:hAnsi="Times New Roman" w:cs="Times New Roman"/>
                <w:b w:val="0"/>
                <w:color w:val="000000"/>
                <w:lang w:eastAsia="zh-TW"/>
              </w:rPr>
              <w:t>Press</w:t>
            </w:r>
            <w:proofErr w:type="spellEnd"/>
          </w:p>
        </w:tc>
        <w:tc>
          <w:tcPr>
            <w:tcW w:w="4528" w:type="dxa"/>
          </w:tcPr>
          <w:p w:rsidR="007D76B1" w:rsidRPr="001265A3" w:rsidRDefault="001265A3" w:rsidP="007D7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A3">
              <w:rPr>
                <w:rFonts w:ascii="Times New Roman" w:hAnsi="Times New Roman" w:cs="Times New Roman"/>
              </w:rPr>
              <w:t>https://www.ivoclarvivadent.com.tr/tr/p/tum/products/all-ceramics/ips-emax-technicians/ips-emax-press</w:t>
            </w:r>
          </w:p>
        </w:tc>
      </w:tr>
    </w:tbl>
    <w:p w:rsidR="007D76B1" w:rsidRDefault="007D76B1">
      <w:bookmarkStart w:id="0" w:name="_GoBack"/>
      <w:bookmarkEnd w:id="0"/>
    </w:p>
    <w:sectPr w:rsidR="007D76B1" w:rsidSect="00E51D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6B1"/>
    <w:rsid w:val="00002D1E"/>
    <w:rsid w:val="000157D5"/>
    <w:rsid w:val="00015927"/>
    <w:rsid w:val="00016449"/>
    <w:rsid w:val="00033897"/>
    <w:rsid w:val="00037E1A"/>
    <w:rsid w:val="0004109F"/>
    <w:rsid w:val="00043FB9"/>
    <w:rsid w:val="00046A7A"/>
    <w:rsid w:val="00050474"/>
    <w:rsid w:val="000669CC"/>
    <w:rsid w:val="00070684"/>
    <w:rsid w:val="0007144B"/>
    <w:rsid w:val="0007160A"/>
    <w:rsid w:val="00074268"/>
    <w:rsid w:val="0007628F"/>
    <w:rsid w:val="0008497B"/>
    <w:rsid w:val="00086583"/>
    <w:rsid w:val="00094204"/>
    <w:rsid w:val="00097A57"/>
    <w:rsid w:val="000B04BD"/>
    <w:rsid w:val="000B3846"/>
    <w:rsid w:val="000B413E"/>
    <w:rsid w:val="000D1E29"/>
    <w:rsid w:val="00113B60"/>
    <w:rsid w:val="001228D3"/>
    <w:rsid w:val="00123AA0"/>
    <w:rsid w:val="001265A3"/>
    <w:rsid w:val="001421AF"/>
    <w:rsid w:val="00142D73"/>
    <w:rsid w:val="0014417F"/>
    <w:rsid w:val="00157B82"/>
    <w:rsid w:val="00162460"/>
    <w:rsid w:val="00170631"/>
    <w:rsid w:val="001759CD"/>
    <w:rsid w:val="00175C69"/>
    <w:rsid w:val="00175D51"/>
    <w:rsid w:val="001869C4"/>
    <w:rsid w:val="00196A70"/>
    <w:rsid w:val="001A74E4"/>
    <w:rsid w:val="001B7DEF"/>
    <w:rsid w:val="001C1A8C"/>
    <w:rsid w:val="001C371D"/>
    <w:rsid w:val="001D0CBB"/>
    <w:rsid w:val="001D3267"/>
    <w:rsid w:val="001E15A7"/>
    <w:rsid w:val="001E2DCF"/>
    <w:rsid w:val="001E4FF8"/>
    <w:rsid w:val="001F38A5"/>
    <w:rsid w:val="002172AB"/>
    <w:rsid w:val="00225B75"/>
    <w:rsid w:val="00227C30"/>
    <w:rsid w:val="00230622"/>
    <w:rsid w:val="00243F7D"/>
    <w:rsid w:val="0024663B"/>
    <w:rsid w:val="0024692C"/>
    <w:rsid w:val="002502D0"/>
    <w:rsid w:val="00250BD2"/>
    <w:rsid w:val="00256A52"/>
    <w:rsid w:val="00257846"/>
    <w:rsid w:val="002602FD"/>
    <w:rsid w:val="00263D48"/>
    <w:rsid w:val="0026461D"/>
    <w:rsid w:val="00280E12"/>
    <w:rsid w:val="00286A94"/>
    <w:rsid w:val="00293D4C"/>
    <w:rsid w:val="002B5755"/>
    <w:rsid w:val="002C094E"/>
    <w:rsid w:val="002C54C0"/>
    <w:rsid w:val="002D4F1A"/>
    <w:rsid w:val="002D54F5"/>
    <w:rsid w:val="002F1820"/>
    <w:rsid w:val="002F27F5"/>
    <w:rsid w:val="00304DA0"/>
    <w:rsid w:val="00311868"/>
    <w:rsid w:val="00313FC3"/>
    <w:rsid w:val="00316706"/>
    <w:rsid w:val="0031755E"/>
    <w:rsid w:val="00321A35"/>
    <w:rsid w:val="00331BE0"/>
    <w:rsid w:val="00336E00"/>
    <w:rsid w:val="00337C10"/>
    <w:rsid w:val="00342E62"/>
    <w:rsid w:val="00355916"/>
    <w:rsid w:val="003608BF"/>
    <w:rsid w:val="00370100"/>
    <w:rsid w:val="00373272"/>
    <w:rsid w:val="00387147"/>
    <w:rsid w:val="003873F4"/>
    <w:rsid w:val="0039112D"/>
    <w:rsid w:val="00396A1B"/>
    <w:rsid w:val="003A328C"/>
    <w:rsid w:val="003A42B6"/>
    <w:rsid w:val="003A6189"/>
    <w:rsid w:val="003B2B15"/>
    <w:rsid w:val="003B6180"/>
    <w:rsid w:val="003D7612"/>
    <w:rsid w:val="003E65FF"/>
    <w:rsid w:val="004027CD"/>
    <w:rsid w:val="004065C4"/>
    <w:rsid w:val="00410EE2"/>
    <w:rsid w:val="00416EB4"/>
    <w:rsid w:val="00426290"/>
    <w:rsid w:val="00431419"/>
    <w:rsid w:val="00446980"/>
    <w:rsid w:val="004542DE"/>
    <w:rsid w:val="0046183D"/>
    <w:rsid w:val="00464653"/>
    <w:rsid w:val="00464B07"/>
    <w:rsid w:val="00471858"/>
    <w:rsid w:val="004739B4"/>
    <w:rsid w:val="00476D26"/>
    <w:rsid w:val="004906BB"/>
    <w:rsid w:val="00491CEE"/>
    <w:rsid w:val="004925AA"/>
    <w:rsid w:val="00492683"/>
    <w:rsid w:val="004B071F"/>
    <w:rsid w:val="004B63AD"/>
    <w:rsid w:val="004C344A"/>
    <w:rsid w:val="004E4B81"/>
    <w:rsid w:val="004F4D13"/>
    <w:rsid w:val="005055C0"/>
    <w:rsid w:val="00506662"/>
    <w:rsid w:val="0052321E"/>
    <w:rsid w:val="00532057"/>
    <w:rsid w:val="005347DF"/>
    <w:rsid w:val="00545978"/>
    <w:rsid w:val="005500FD"/>
    <w:rsid w:val="00551B85"/>
    <w:rsid w:val="00557191"/>
    <w:rsid w:val="005A4DCC"/>
    <w:rsid w:val="005A6559"/>
    <w:rsid w:val="005B67B8"/>
    <w:rsid w:val="005B705A"/>
    <w:rsid w:val="005C1CF0"/>
    <w:rsid w:val="005C1E7E"/>
    <w:rsid w:val="005C50A9"/>
    <w:rsid w:val="005C51DC"/>
    <w:rsid w:val="005E2EAA"/>
    <w:rsid w:val="005F2E92"/>
    <w:rsid w:val="0063777C"/>
    <w:rsid w:val="00641A2B"/>
    <w:rsid w:val="006439E1"/>
    <w:rsid w:val="0064617E"/>
    <w:rsid w:val="006656E8"/>
    <w:rsid w:val="00672296"/>
    <w:rsid w:val="00676398"/>
    <w:rsid w:val="006806C0"/>
    <w:rsid w:val="006908AA"/>
    <w:rsid w:val="0069631E"/>
    <w:rsid w:val="006A3A61"/>
    <w:rsid w:val="006B1286"/>
    <w:rsid w:val="006B730E"/>
    <w:rsid w:val="006C119F"/>
    <w:rsid w:val="006C1F10"/>
    <w:rsid w:val="006C4796"/>
    <w:rsid w:val="006E3754"/>
    <w:rsid w:val="006F3183"/>
    <w:rsid w:val="006F5EAA"/>
    <w:rsid w:val="00700EE4"/>
    <w:rsid w:val="00711BC2"/>
    <w:rsid w:val="00714E9C"/>
    <w:rsid w:val="007176D2"/>
    <w:rsid w:val="007505A4"/>
    <w:rsid w:val="007526B3"/>
    <w:rsid w:val="0076407D"/>
    <w:rsid w:val="007710A4"/>
    <w:rsid w:val="0077485B"/>
    <w:rsid w:val="00775FF1"/>
    <w:rsid w:val="00780A78"/>
    <w:rsid w:val="00791DE3"/>
    <w:rsid w:val="007935C0"/>
    <w:rsid w:val="00795AA5"/>
    <w:rsid w:val="007A46E3"/>
    <w:rsid w:val="007A6BD0"/>
    <w:rsid w:val="007C30EE"/>
    <w:rsid w:val="007D28F6"/>
    <w:rsid w:val="007D69EE"/>
    <w:rsid w:val="007D6C5D"/>
    <w:rsid w:val="007D76B1"/>
    <w:rsid w:val="007E5D31"/>
    <w:rsid w:val="007F0A96"/>
    <w:rsid w:val="007F6041"/>
    <w:rsid w:val="00801916"/>
    <w:rsid w:val="00820E27"/>
    <w:rsid w:val="00860077"/>
    <w:rsid w:val="008639BF"/>
    <w:rsid w:val="00863C0E"/>
    <w:rsid w:val="00865EA0"/>
    <w:rsid w:val="00873BCE"/>
    <w:rsid w:val="008752C3"/>
    <w:rsid w:val="00876664"/>
    <w:rsid w:val="00881B6C"/>
    <w:rsid w:val="00882A7E"/>
    <w:rsid w:val="00885192"/>
    <w:rsid w:val="00885C0F"/>
    <w:rsid w:val="00894A64"/>
    <w:rsid w:val="008A589B"/>
    <w:rsid w:val="008B01B7"/>
    <w:rsid w:val="008C0883"/>
    <w:rsid w:val="008C0B98"/>
    <w:rsid w:val="008C0BE5"/>
    <w:rsid w:val="008C11DE"/>
    <w:rsid w:val="008C25E1"/>
    <w:rsid w:val="008D7AE8"/>
    <w:rsid w:val="008E6F1E"/>
    <w:rsid w:val="00930554"/>
    <w:rsid w:val="00941F7E"/>
    <w:rsid w:val="009432F0"/>
    <w:rsid w:val="009452B9"/>
    <w:rsid w:val="009458CE"/>
    <w:rsid w:val="00956A7E"/>
    <w:rsid w:val="00961121"/>
    <w:rsid w:val="00963C89"/>
    <w:rsid w:val="00966A92"/>
    <w:rsid w:val="00980CFA"/>
    <w:rsid w:val="00982804"/>
    <w:rsid w:val="009859C6"/>
    <w:rsid w:val="009859E9"/>
    <w:rsid w:val="0099254B"/>
    <w:rsid w:val="009B02D2"/>
    <w:rsid w:val="009B78EB"/>
    <w:rsid w:val="009C05FB"/>
    <w:rsid w:val="009C1084"/>
    <w:rsid w:val="009D0FF6"/>
    <w:rsid w:val="00A00BA8"/>
    <w:rsid w:val="00A0267E"/>
    <w:rsid w:val="00A11EFB"/>
    <w:rsid w:val="00A24A79"/>
    <w:rsid w:val="00A5209C"/>
    <w:rsid w:val="00A53E74"/>
    <w:rsid w:val="00A576B1"/>
    <w:rsid w:val="00A57BE5"/>
    <w:rsid w:val="00A63739"/>
    <w:rsid w:val="00A719FB"/>
    <w:rsid w:val="00A90AC2"/>
    <w:rsid w:val="00A92022"/>
    <w:rsid w:val="00A95C24"/>
    <w:rsid w:val="00AB6EEB"/>
    <w:rsid w:val="00AC0207"/>
    <w:rsid w:val="00AD1F3E"/>
    <w:rsid w:val="00AD5AC2"/>
    <w:rsid w:val="00AE0A20"/>
    <w:rsid w:val="00AE4BE1"/>
    <w:rsid w:val="00AF2369"/>
    <w:rsid w:val="00B06938"/>
    <w:rsid w:val="00B116A7"/>
    <w:rsid w:val="00B11FB9"/>
    <w:rsid w:val="00B31792"/>
    <w:rsid w:val="00B44DA8"/>
    <w:rsid w:val="00B44EDC"/>
    <w:rsid w:val="00B5342F"/>
    <w:rsid w:val="00B54E36"/>
    <w:rsid w:val="00B61A26"/>
    <w:rsid w:val="00B71BA1"/>
    <w:rsid w:val="00B768F5"/>
    <w:rsid w:val="00B8056D"/>
    <w:rsid w:val="00B87D4C"/>
    <w:rsid w:val="00B96093"/>
    <w:rsid w:val="00BD025D"/>
    <w:rsid w:val="00BD0512"/>
    <w:rsid w:val="00BD41E3"/>
    <w:rsid w:val="00BF6F47"/>
    <w:rsid w:val="00BF7EFA"/>
    <w:rsid w:val="00C166A4"/>
    <w:rsid w:val="00C17982"/>
    <w:rsid w:val="00C24932"/>
    <w:rsid w:val="00C249EB"/>
    <w:rsid w:val="00C319F4"/>
    <w:rsid w:val="00C35C8F"/>
    <w:rsid w:val="00C457B1"/>
    <w:rsid w:val="00C46DA0"/>
    <w:rsid w:val="00C50875"/>
    <w:rsid w:val="00C50E4C"/>
    <w:rsid w:val="00C54393"/>
    <w:rsid w:val="00C63E11"/>
    <w:rsid w:val="00C70435"/>
    <w:rsid w:val="00C73F06"/>
    <w:rsid w:val="00C740BE"/>
    <w:rsid w:val="00C74C27"/>
    <w:rsid w:val="00C77FD7"/>
    <w:rsid w:val="00C86D4D"/>
    <w:rsid w:val="00C90D59"/>
    <w:rsid w:val="00C96A4A"/>
    <w:rsid w:val="00CB5598"/>
    <w:rsid w:val="00CB69D4"/>
    <w:rsid w:val="00CB6C0E"/>
    <w:rsid w:val="00CC69AF"/>
    <w:rsid w:val="00CD1DB3"/>
    <w:rsid w:val="00CD2220"/>
    <w:rsid w:val="00D30104"/>
    <w:rsid w:val="00D33294"/>
    <w:rsid w:val="00D33B77"/>
    <w:rsid w:val="00D34F95"/>
    <w:rsid w:val="00D404DF"/>
    <w:rsid w:val="00D44F9D"/>
    <w:rsid w:val="00D50020"/>
    <w:rsid w:val="00D56C54"/>
    <w:rsid w:val="00D65222"/>
    <w:rsid w:val="00DB1B15"/>
    <w:rsid w:val="00DB30B6"/>
    <w:rsid w:val="00DB57DB"/>
    <w:rsid w:val="00DC4F95"/>
    <w:rsid w:val="00DD766B"/>
    <w:rsid w:val="00DE375C"/>
    <w:rsid w:val="00DF104E"/>
    <w:rsid w:val="00DF5C37"/>
    <w:rsid w:val="00E21A87"/>
    <w:rsid w:val="00E26DEE"/>
    <w:rsid w:val="00E30878"/>
    <w:rsid w:val="00E41C08"/>
    <w:rsid w:val="00E51D7A"/>
    <w:rsid w:val="00E57AF6"/>
    <w:rsid w:val="00E606CD"/>
    <w:rsid w:val="00E6396E"/>
    <w:rsid w:val="00E649FE"/>
    <w:rsid w:val="00E8079F"/>
    <w:rsid w:val="00E9070F"/>
    <w:rsid w:val="00EA34BE"/>
    <w:rsid w:val="00EA5DD6"/>
    <w:rsid w:val="00EA78FA"/>
    <w:rsid w:val="00EB61CB"/>
    <w:rsid w:val="00EC4A09"/>
    <w:rsid w:val="00ED1561"/>
    <w:rsid w:val="00EE3D91"/>
    <w:rsid w:val="00EE60B8"/>
    <w:rsid w:val="00EF425B"/>
    <w:rsid w:val="00F00A8D"/>
    <w:rsid w:val="00F02460"/>
    <w:rsid w:val="00F02BE8"/>
    <w:rsid w:val="00F10362"/>
    <w:rsid w:val="00F205DD"/>
    <w:rsid w:val="00F658FF"/>
    <w:rsid w:val="00F7089F"/>
    <w:rsid w:val="00F70BFD"/>
    <w:rsid w:val="00F82764"/>
    <w:rsid w:val="00F83278"/>
    <w:rsid w:val="00F93580"/>
    <w:rsid w:val="00F94064"/>
    <w:rsid w:val="00F96AC5"/>
    <w:rsid w:val="00FA526C"/>
    <w:rsid w:val="00FB1806"/>
    <w:rsid w:val="00FC70FA"/>
    <w:rsid w:val="00FD18B1"/>
    <w:rsid w:val="00FE6F03"/>
    <w:rsid w:val="00FF252F"/>
    <w:rsid w:val="00FF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402BC4"/>
  <w15:chartTrackingRefBased/>
  <w15:docId w15:val="{23DEA860-A89A-444C-81E4-C17FA0374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D7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KlavuzTablo5Koyu-Vurgu3">
    <w:name w:val="Grid Table 5 Dark Accent 3"/>
    <w:basedOn w:val="NormalTablo"/>
    <w:uiPriority w:val="50"/>
    <w:rsid w:val="007D76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KlavuzTablo7Renkli">
    <w:name w:val="Grid Table 7 Colorful"/>
    <w:basedOn w:val="NormalTablo"/>
    <w:uiPriority w:val="52"/>
    <w:rsid w:val="007D76B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KlavuzTablo2">
    <w:name w:val="Grid Table 2"/>
    <w:basedOn w:val="NormalTablo"/>
    <w:uiPriority w:val="47"/>
    <w:rsid w:val="007D76B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60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Kullanıcısı</dc:creator>
  <cp:keywords/>
  <dc:description/>
  <cp:lastModifiedBy>Microsoft Office Kullanıcısı</cp:lastModifiedBy>
  <cp:revision>1</cp:revision>
  <dcterms:created xsi:type="dcterms:W3CDTF">2020-06-08T10:25:00Z</dcterms:created>
  <dcterms:modified xsi:type="dcterms:W3CDTF">2020-06-08T11:10:00Z</dcterms:modified>
</cp:coreProperties>
</file>